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Arial" w:hAnsi="Arial"/>
          <w:b/>
          <w:sz w:val="24"/>
          <w:szCs w:val="24"/>
        </w:rPr>
        <w:t>Table S6.</w:t>
      </w:r>
      <w:r>
        <w:rPr>
          <w:rFonts w:cs="Arial" w:ascii="Arial" w:hAnsi="Arial"/>
          <w:sz w:val="24"/>
          <w:szCs w:val="24"/>
        </w:rPr>
        <w:t xml:space="preserve"> Oligonucleotides used to make gel shift assay binding sites</w:t>
      </w:r>
      <w:r>
        <w:rPr/>
        <w:t>.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4590"/>
        <w:gridCol w:w="225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inding Sit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ame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 1 Concesto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GCCGCAACAATGTTGCTGCATTT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1 con Top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ATGCAGCAACATTGTTGCGGCCAA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1 con Bottom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1 E mutant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TCTGACAACAATGTTGCTGCATTT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1 delta E Top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AAATGCAGCAACATTGTTGTCAGACC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1 delta E Bottom</w:t>
            </w:r>
          </w:p>
        </w:tc>
      </w:tr>
      <w:tr>
        <w:trPr/>
        <w:tc>
          <w:tcPr>
            <w:tcW w:w="1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 1 KO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TTGGCCGCAGGGGGCGTGCTGCATTT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1 KO Top</w:t>
            </w:r>
          </w:p>
        </w:tc>
      </w:tr>
      <w:tr>
        <w:trPr/>
        <w:tc>
          <w:tcPr>
            <w:tcW w:w="1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shd w:fill="FFFFFF" w:val="clear"/>
              </w:rPr>
              <w:t>TAAATGCAGCACGCCCCCTGCGGCCAA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x1 KO Bottom</w:t>
            </w:r>
          </w:p>
        </w:tc>
      </w:tr>
    </w:tbl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12:07:00Z</dcterms:created>
  <dc:creator>Tom</dc:creator>
  <dc:description/>
  <cp:keywords/>
  <dc:language>en-US</dc:language>
  <cp:lastModifiedBy>Williams Lab</cp:lastModifiedBy>
  <dcterms:modified xsi:type="dcterms:W3CDTF">2013-02-12T21:12:00Z</dcterms:modified>
  <cp:revision>5</cp:revision>
  <dc:subject/>
  <dc:title/>
</cp:coreProperties>
</file>